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04ABE" w14:textId="7831EB25" w:rsidR="002C5D70" w:rsidRDefault="002C5D7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3A02CFE" w14:textId="46937FFD" w:rsidR="002C5D70" w:rsidRDefault="002C5D70" w:rsidP="00452252">
      <w:pPr>
        <w:ind w:firstLineChars="700" w:firstLine="1470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bookmarkStart w:id="0" w:name="_Toc180527571"/>
      <w:r>
        <w:rPr>
          <w:rFonts w:ascii="Times New Roman" w:hAnsi="Times New Roman" w:cs="Times New Roman"/>
          <w:b/>
          <w:bCs/>
          <w:szCs w:val="21"/>
        </w:rPr>
        <w:t>Table S</w:t>
      </w:r>
      <w:r w:rsidR="00712F7B">
        <w:rPr>
          <w:rFonts w:ascii="Times New Roman" w:hAnsi="Times New Roman" w:cs="Times New Roman" w:hint="eastAsia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Stratified </w:t>
      </w:r>
      <w:r>
        <w:rPr>
          <w:rFonts w:ascii="Times New Roman" w:hAnsi="Times New Roman" w:cs="Times New Roman"/>
          <w:szCs w:val="21"/>
        </w:rPr>
        <w:t xml:space="preserve">analysis for association of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 w:hint="eastAsia"/>
          <w:szCs w:val="21"/>
        </w:rPr>
        <w:t>-AIP</w:t>
      </w:r>
      <w:r>
        <w:rPr>
          <w:rFonts w:ascii="Times New Roman" w:hAnsi="Times New Roman" w:cs="Times New Roman"/>
          <w:szCs w:val="21"/>
        </w:rPr>
        <w:t xml:space="preserve"> with CVD 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NHANES</w:t>
      </w:r>
      <w:bookmarkEnd w:id="0"/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1701"/>
        <w:gridCol w:w="1701"/>
        <w:gridCol w:w="1559"/>
      </w:tblGrid>
      <w:tr w:rsidR="00674C5C" w:rsidRPr="00706583" w14:paraId="745F8C6B" w14:textId="77777777" w:rsidTr="00A719F7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C54E97E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8E75AA" w14:textId="294E2D1F" w:rsidR="00674C5C" w:rsidRPr="00706583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44F45E" w14:textId="77777777" w:rsidR="00674C5C" w:rsidRPr="00706583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13296DD6" w14:textId="77777777" w:rsidTr="00A719F7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09ACFA6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1CC0A4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1702EF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D85CE0" w14:textId="77777777" w:rsidR="00674C5C" w:rsidRPr="00706583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6FACE2" w14:textId="2CDB94A5" w:rsidR="00674C5C" w:rsidRPr="00706583" w:rsidRDefault="00CB5EBA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Q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4813B9" w14:textId="77777777" w:rsidR="00674C5C" w:rsidRPr="00706583" w:rsidRDefault="00674C5C" w:rsidP="00A719F7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-interaction</w:t>
            </w:r>
          </w:p>
        </w:tc>
      </w:tr>
      <w:tr w:rsidR="00674C5C" w:rsidRPr="00706583" w14:paraId="6005CA13" w14:textId="77777777" w:rsidTr="00A719F7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767651D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49ED01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BA2ECC9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462A55A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76E285C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80F5A3D" w14:textId="1C0AE4D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</w:tr>
      <w:tr w:rsidR="00674C5C" w:rsidRPr="00706583" w14:paraId="0506AEBA" w14:textId="77777777" w:rsidTr="00A719F7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592614AA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FFFFFF"/>
          </w:tcPr>
          <w:p w14:paraId="24F3AED4" w14:textId="3D0946D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386B22A" w14:textId="5234C4A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62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16DC31C" w14:textId="4CD85AD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11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AE2D871" w14:textId="11E2FE2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6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22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B966DF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1A26C330" w14:textId="77777777" w:rsidTr="00A719F7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6C69B603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FFFFFF"/>
          </w:tcPr>
          <w:p w14:paraId="2E7883E2" w14:textId="42B1BCB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0683311" w14:textId="6091EAD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1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87BF556" w14:textId="7CDC9A0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3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67F95C5" w14:textId="7493A84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6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31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7A182E1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0D5C4F0E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5C1ACCEC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1843" w:type="dxa"/>
            <w:shd w:val="clear" w:color="auto" w:fill="FFFFFF"/>
          </w:tcPr>
          <w:p w14:paraId="0B345454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7193BEC7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4C0AD533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56A1D793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19D7F846" w14:textId="7DBCC5E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</w:p>
        </w:tc>
      </w:tr>
      <w:tr w:rsidR="00674C5C" w:rsidRPr="00706583" w14:paraId="14072422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2951735A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Live without spouse</w:t>
            </w:r>
          </w:p>
        </w:tc>
        <w:tc>
          <w:tcPr>
            <w:tcW w:w="1843" w:type="dxa"/>
            <w:shd w:val="clear" w:color="auto" w:fill="FFFFFF"/>
          </w:tcPr>
          <w:p w14:paraId="34C2FE11" w14:textId="4D99786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79998C2" w14:textId="688208B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A86285D" w14:textId="6752BE7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5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7C7421E" w14:textId="5A60A1D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54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2403392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515A2998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7101F9C0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Live with spouse</w:t>
            </w:r>
          </w:p>
        </w:tc>
        <w:tc>
          <w:tcPr>
            <w:tcW w:w="1843" w:type="dxa"/>
            <w:shd w:val="clear" w:color="auto" w:fill="FFFFFF"/>
          </w:tcPr>
          <w:p w14:paraId="73D72CF0" w14:textId="6556CBA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0E3EC80" w14:textId="7516B01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2F4A0F9" w14:textId="4CB6F54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13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DD04C51" w14:textId="1D4C68F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12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B0CB3CB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47624C9F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0AFA8490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Education attainment</w:t>
            </w:r>
          </w:p>
        </w:tc>
        <w:tc>
          <w:tcPr>
            <w:tcW w:w="1843" w:type="dxa"/>
            <w:shd w:val="clear" w:color="auto" w:fill="FFFFFF"/>
          </w:tcPr>
          <w:p w14:paraId="47BC41B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1C319BD7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6344DD7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0F9AF691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46F1DAC3" w14:textId="763611E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</w:tr>
      <w:tr w:rsidR="00674C5C" w:rsidRPr="00706583" w14:paraId="51AF1B9A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21224B2D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Middle school or below</w:t>
            </w:r>
          </w:p>
        </w:tc>
        <w:tc>
          <w:tcPr>
            <w:tcW w:w="1843" w:type="dxa"/>
            <w:shd w:val="clear" w:color="auto" w:fill="FFFFFF"/>
          </w:tcPr>
          <w:p w14:paraId="3BAAC7E7" w14:textId="5B790878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1C3B87E" w14:textId="08EA441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6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C898FDD" w14:textId="5BE6732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4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461062C" w14:textId="414B7278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69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936AD9C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7B6F27D8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45C2CC4B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High school or above</w:t>
            </w:r>
          </w:p>
        </w:tc>
        <w:tc>
          <w:tcPr>
            <w:tcW w:w="1843" w:type="dxa"/>
            <w:shd w:val="clear" w:color="auto" w:fill="FFFFFF"/>
          </w:tcPr>
          <w:p w14:paraId="5D2441EB" w14:textId="2E87B55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301CB0F" w14:textId="0F01CF3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6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2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6D7CD81" w14:textId="425BFCE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08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FF3732E" w14:textId="3D0CE12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8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99670B8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218E4895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725883F9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Tobacco smoking</w:t>
            </w:r>
          </w:p>
        </w:tc>
        <w:tc>
          <w:tcPr>
            <w:tcW w:w="1843" w:type="dxa"/>
            <w:shd w:val="clear" w:color="auto" w:fill="FFFFFF"/>
          </w:tcPr>
          <w:p w14:paraId="48CBE70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516C112D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9DBC650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F53B22B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08E703ED" w14:textId="6F96369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="00CB5EBA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674C5C" w:rsidRPr="00706583" w14:paraId="6475F29D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6A83396B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Non-smoker</w:t>
            </w:r>
          </w:p>
        </w:tc>
        <w:tc>
          <w:tcPr>
            <w:tcW w:w="1843" w:type="dxa"/>
            <w:shd w:val="clear" w:color="auto" w:fill="FFFFFF"/>
          </w:tcPr>
          <w:p w14:paraId="473EAE0A" w14:textId="35A122B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AA78C40" w14:textId="082429E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42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8BC4C31" w14:textId="2D97226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9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AC3BE95" w14:textId="61031A2B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45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273183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1F4B9233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1BE9670D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 xml:space="preserve">Smoker </w:t>
            </w:r>
          </w:p>
        </w:tc>
        <w:tc>
          <w:tcPr>
            <w:tcW w:w="1843" w:type="dxa"/>
            <w:shd w:val="clear" w:color="auto" w:fill="FFFFFF"/>
          </w:tcPr>
          <w:p w14:paraId="6423146B" w14:textId="7AFA443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0D33DA4" w14:textId="2E7EB48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5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2F07E37" w14:textId="25FA920A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8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F26E251" w14:textId="4E0C2AE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7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20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1C50B34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76D740D0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31346CDE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1843" w:type="dxa"/>
            <w:shd w:val="clear" w:color="auto" w:fill="FFFFFF"/>
          </w:tcPr>
          <w:p w14:paraId="43415F48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3DF136CE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9D05B0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7940B504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426D515D" w14:textId="110550A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</w:tr>
      <w:tr w:rsidR="00674C5C" w:rsidRPr="00706583" w14:paraId="6B2C0C4A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3ADE5836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Non-drinker</w:t>
            </w:r>
          </w:p>
        </w:tc>
        <w:tc>
          <w:tcPr>
            <w:tcW w:w="1843" w:type="dxa"/>
            <w:shd w:val="clear" w:color="auto" w:fill="FFFFFF"/>
          </w:tcPr>
          <w:p w14:paraId="7EEAD1C6" w14:textId="504FEA0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17EA80C" w14:textId="09CD1490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1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3018570" w14:textId="11E3623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07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C68F28E" w14:textId="16E0537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18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12DF565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4F3F4665" w14:textId="77777777" w:rsidTr="00A719F7">
        <w:trPr>
          <w:jc w:val="center"/>
        </w:trPr>
        <w:tc>
          <w:tcPr>
            <w:tcW w:w="2410" w:type="dxa"/>
            <w:shd w:val="clear" w:color="auto" w:fill="FFFFFF"/>
          </w:tcPr>
          <w:p w14:paraId="13E0629B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1843" w:type="dxa"/>
            <w:shd w:val="clear" w:color="auto" w:fill="FFFFFF"/>
          </w:tcPr>
          <w:p w14:paraId="22338131" w14:textId="488A221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CF00713" w14:textId="21D725CF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6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F4C2851" w14:textId="7DFF7C3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6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7B358AE" w14:textId="140D71B3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37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65E0053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51550D99" w14:textId="77777777" w:rsidTr="00A719F7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15C0653B" w14:textId="77777777" w:rsidR="00674C5C" w:rsidRPr="00706583" w:rsidRDefault="00674C5C" w:rsidP="00674C5C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Obesity</w:t>
            </w:r>
          </w:p>
        </w:tc>
        <w:tc>
          <w:tcPr>
            <w:tcW w:w="1843" w:type="dxa"/>
            <w:shd w:val="clear" w:color="auto" w:fill="FFFFFF"/>
          </w:tcPr>
          <w:p w14:paraId="10F83C10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1E24EB0F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095A6F9A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D780F8E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31F9A5A9" w14:textId="766F09F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</w:p>
        </w:tc>
      </w:tr>
      <w:tr w:rsidR="00674C5C" w:rsidRPr="00706583" w14:paraId="6CA83765" w14:textId="77777777" w:rsidTr="00A719F7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46F7922E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</w:tcPr>
          <w:p w14:paraId="22AFC242" w14:textId="5797E59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BBC25C2" w14:textId="30297A7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7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C015DC5" w14:textId="53CF2F7E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81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B76FD53" w14:textId="032D67C9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7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EE119D2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06583" w14:paraId="1778CD15" w14:textId="77777777" w:rsidTr="00A719F7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0C62210B" w14:textId="77777777" w:rsidR="00674C5C" w:rsidRPr="00706583" w:rsidRDefault="00674C5C" w:rsidP="00674C5C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</w:tcPr>
          <w:p w14:paraId="2B9A6682" w14:textId="283A5386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D5B55F4" w14:textId="2F8E39B4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1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3FD4B7C" w14:textId="3D54AB7D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5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45)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7457F5A" w14:textId="63DCD321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06583">
              <w:rPr>
                <w:rFonts w:ascii="Times New Roman" w:hAnsi="Times New Roman" w:cs="Times New Roman"/>
                <w:color w:val="000000"/>
                <w:szCs w:val="21"/>
              </w:rPr>
              <w:t>2.95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0339F73" w14:textId="77777777" w:rsidR="00674C5C" w:rsidRPr="00706583" w:rsidRDefault="00674C5C" w:rsidP="00674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27BAA0CF" w14:textId="0B0C3FE6" w:rsidR="002C5D70" w:rsidRDefault="002C5D70" w:rsidP="00706583">
      <w:pPr>
        <w:ind w:leftChars="750" w:left="157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adjusted for age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ex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ducation level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arried statu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moking and drinking habit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BP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obesity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LDL-</w:t>
      </w:r>
      <w:r>
        <w:rPr>
          <w:rFonts w:ascii="Times New Roman" w:hAnsi="Times New Roman" w:cs="Times New Roman"/>
          <w:szCs w:val="21"/>
        </w:rPr>
        <w:t>C.</w:t>
      </w:r>
    </w:p>
    <w:p w14:paraId="282709C3" w14:textId="7FFEE299" w:rsidR="00860B83" w:rsidRDefault="00860B83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860B83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A6F0D" w14:textId="77777777" w:rsidR="009812DE" w:rsidRDefault="009812DE" w:rsidP="00127E36">
      <w:r>
        <w:separator/>
      </w:r>
    </w:p>
  </w:endnote>
  <w:endnote w:type="continuationSeparator" w:id="0">
    <w:p w14:paraId="1D863B09" w14:textId="77777777" w:rsidR="009812DE" w:rsidRDefault="009812DE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C7A53" w14:textId="77777777" w:rsidR="009812DE" w:rsidRDefault="009812DE" w:rsidP="00127E36">
      <w:r>
        <w:separator/>
      </w:r>
    </w:p>
  </w:footnote>
  <w:footnote w:type="continuationSeparator" w:id="0">
    <w:p w14:paraId="6943301D" w14:textId="77777777" w:rsidR="009812DE" w:rsidRDefault="009812DE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A233D"/>
    <w:rsid w:val="001A663F"/>
    <w:rsid w:val="001C3712"/>
    <w:rsid w:val="001C6253"/>
    <w:rsid w:val="001D5093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2968"/>
    <w:rsid w:val="00310D56"/>
    <w:rsid w:val="003112D8"/>
    <w:rsid w:val="003119F1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0058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78C8"/>
    <w:rsid w:val="005E7407"/>
    <w:rsid w:val="006008A0"/>
    <w:rsid w:val="006010AE"/>
    <w:rsid w:val="00601478"/>
    <w:rsid w:val="00611560"/>
    <w:rsid w:val="00611E0E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9175F"/>
    <w:rsid w:val="00792C9D"/>
    <w:rsid w:val="0079590F"/>
    <w:rsid w:val="00795D5D"/>
    <w:rsid w:val="007A0BE5"/>
    <w:rsid w:val="007A2397"/>
    <w:rsid w:val="007A5AD7"/>
    <w:rsid w:val="007B6AE5"/>
    <w:rsid w:val="007C1131"/>
    <w:rsid w:val="007D1086"/>
    <w:rsid w:val="007D391D"/>
    <w:rsid w:val="007D40D7"/>
    <w:rsid w:val="007E7681"/>
    <w:rsid w:val="007F1208"/>
    <w:rsid w:val="007F5D33"/>
    <w:rsid w:val="00806BB6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2DE"/>
    <w:rsid w:val="009816ED"/>
    <w:rsid w:val="00983AB1"/>
    <w:rsid w:val="00993B3B"/>
    <w:rsid w:val="009950CE"/>
    <w:rsid w:val="009A08AA"/>
    <w:rsid w:val="009A6C8B"/>
    <w:rsid w:val="009A6E8A"/>
    <w:rsid w:val="009B0124"/>
    <w:rsid w:val="009B19C2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50F75"/>
    <w:rsid w:val="00A5253D"/>
    <w:rsid w:val="00A5477D"/>
    <w:rsid w:val="00A56453"/>
    <w:rsid w:val="00A57FC6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7D0A"/>
    <w:rsid w:val="00C84129"/>
    <w:rsid w:val="00C926E2"/>
    <w:rsid w:val="00C93A1E"/>
    <w:rsid w:val="00CA1DAC"/>
    <w:rsid w:val="00CA4377"/>
    <w:rsid w:val="00CB5EBA"/>
    <w:rsid w:val="00CB7BA6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8</TotalTime>
  <Pages>1</Pages>
  <Words>223</Words>
  <Characters>1168</Characters>
  <Application>Microsoft Office Word</Application>
  <DocSecurity>0</DocSecurity>
  <Lines>116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6</cp:revision>
  <cp:lastPrinted>2026-03-16T12:11:00Z</cp:lastPrinted>
  <dcterms:created xsi:type="dcterms:W3CDTF">2024-07-10T17:24:00Z</dcterms:created>
  <dcterms:modified xsi:type="dcterms:W3CDTF">2026-03-1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